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0B441" w14:textId="436313A7" w:rsidR="009B3FD7" w:rsidRDefault="00CC5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632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Literature search strategy</w:t>
      </w:r>
      <w:r w:rsidR="00922180">
        <w:rPr>
          <w:rFonts w:ascii="Times New Roman" w:hAnsi="Times New Roman" w:cs="Times New Roman"/>
          <w:sz w:val="24"/>
          <w:szCs w:val="24"/>
        </w:rPr>
        <w:t xml:space="preserve">: </w:t>
      </w:r>
      <w:r w:rsidR="00922180" w:rsidRPr="00922180">
        <w:rPr>
          <w:rFonts w:ascii="Times New Roman" w:hAnsi="Times New Roman" w:cs="Times New Roman"/>
          <w:sz w:val="24"/>
          <w:szCs w:val="24"/>
        </w:rPr>
        <w:t xml:space="preserve">MEDLINE via EBSCOhost </w:t>
      </w:r>
    </w:p>
    <w:p w14:paraId="70BA8603" w14:textId="77777777" w:rsidR="00451CE6" w:rsidRDefault="00451CE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213"/>
      </w:tblGrid>
      <w:tr w:rsidR="00451CE6" w14:paraId="6F3CCAA1" w14:textId="77777777" w:rsidTr="00451CE6">
        <w:tc>
          <w:tcPr>
            <w:tcW w:w="846" w:type="dxa"/>
          </w:tcPr>
          <w:p w14:paraId="2757EE40" w14:textId="79E038FA" w:rsidR="00451CE6" w:rsidRDefault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</w:p>
        </w:tc>
        <w:tc>
          <w:tcPr>
            <w:tcW w:w="6237" w:type="dxa"/>
          </w:tcPr>
          <w:p w14:paraId="735BCA9D" w14:textId="4E9F066D" w:rsidR="00451CE6" w:rsidRDefault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ry </w:t>
            </w:r>
          </w:p>
        </w:tc>
        <w:tc>
          <w:tcPr>
            <w:tcW w:w="1213" w:type="dxa"/>
          </w:tcPr>
          <w:p w14:paraId="2378E02C" w14:textId="1F2A1679" w:rsidR="00451CE6" w:rsidRDefault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51CE6" w14:paraId="62476DC2" w14:textId="77777777" w:rsidTr="00451CE6">
        <w:tc>
          <w:tcPr>
            <w:tcW w:w="846" w:type="dxa"/>
          </w:tcPr>
          <w:p w14:paraId="5A38A55B" w14:textId="5A48DC2F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6237" w:type="dxa"/>
          </w:tcPr>
          <w:p w14:paraId="4A2C711F" w14:textId="52DC2A76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F20">
              <w:rPr>
                <w:rFonts w:ascii="Times New Roman" w:hAnsi="Times New Roman" w:cs="Times New Roman"/>
                <w:sz w:val="24"/>
                <w:szCs w:val="24"/>
              </w:rPr>
              <w:t>S3 AND S6 AND S13</w:t>
            </w:r>
          </w:p>
        </w:tc>
        <w:tc>
          <w:tcPr>
            <w:tcW w:w="1213" w:type="dxa"/>
          </w:tcPr>
          <w:p w14:paraId="25FC7CAB" w14:textId="34FBB5AF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106EEA6D" w14:textId="77777777" w:rsidTr="00451CE6">
        <w:tc>
          <w:tcPr>
            <w:tcW w:w="846" w:type="dxa"/>
          </w:tcPr>
          <w:p w14:paraId="694A89CF" w14:textId="39D1B27F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6237" w:type="dxa"/>
          </w:tcPr>
          <w:p w14:paraId="6B95BE56" w14:textId="373DD205" w:rsidR="00451CE6" w:rsidRDefault="00181E48" w:rsidP="00D925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1E48">
              <w:rPr>
                <w:rFonts w:ascii="Times New Roman" w:hAnsi="Times New Roman" w:cs="Times New Roman"/>
                <w:sz w:val="24"/>
                <w:szCs w:val="24"/>
              </w:rPr>
              <w:t>S7 OR S8 OR S9 OR S10 OR S11 OR S12</w:t>
            </w:r>
          </w:p>
        </w:tc>
        <w:tc>
          <w:tcPr>
            <w:tcW w:w="1213" w:type="dxa"/>
          </w:tcPr>
          <w:p w14:paraId="6AB3D7E9" w14:textId="44C7830F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3BFE7ACE" w14:textId="77777777" w:rsidTr="00451CE6">
        <w:tc>
          <w:tcPr>
            <w:tcW w:w="846" w:type="dxa"/>
          </w:tcPr>
          <w:p w14:paraId="0A2416D7" w14:textId="5753EC91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6237" w:type="dxa"/>
          </w:tcPr>
          <w:p w14:paraId="258CF546" w14:textId="601CC6C9" w:rsidR="00451CE6" w:rsidRDefault="009D69F8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F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9D69F8">
              <w:rPr>
                <w:rFonts w:ascii="Times New Roman" w:hAnsi="Times New Roman" w:cs="Times New Roman"/>
                <w:sz w:val="24"/>
                <w:szCs w:val="24"/>
              </w:rPr>
              <w:t>virtual</w:t>
            </w:r>
            <w:proofErr w:type="gramEnd"/>
            <w:r w:rsidRPr="009D69F8">
              <w:rPr>
                <w:rFonts w:ascii="Times New Roman" w:hAnsi="Times New Roman" w:cs="Times New Roman"/>
                <w:sz w:val="24"/>
                <w:szCs w:val="24"/>
              </w:rPr>
              <w:t xml:space="preserve"> assistant*" OR "virtual </w:t>
            </w:r>
            <w:proofErr w:type="gramStart"/>
            <w:r w:rsidRPr="009D69F8">
              <w:rPr>
                <w:rFonts w:ascii="Times New Roman" w:hAnsi="Times New Roman" w:cs="Times New Roman"/>
                <w:sz w:val="24"/>
                <w:szCs w:val="24"/>
              </w:rPr>
              <w:t>agent*"</w:t>
            </w:r>
            <w:proofErr w:type="gramEnd"/>
            <w:r w:rsidRPr="009D69F8">
              <w:rPr>
                <w:rFonts w:ascii="Times New Roman" w:hAnsi="Times New Roman" w:cs="Times New Roman"/>
                <w:sz w:val="24"/>
                <w:szCs w:val="24"/>
              </w:rPr>
              <w:t xml:space="preserve"> OR "relational agent*" OR "generative artificial intelligence"</w:t>
            </w:r>
          </w:p>
        </w:tc>
        <w:tc>
          <w:tcPr>
            <w:tcW w:w="1213" w:type="dxa"/>
          </w:tcPr>
          <w:p w14:paraId="2BAA36A1" w14:textId="5298A38F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6B6D000A" w14:textId="77777777" w:rsidTr="00451CE6">
        <w:tc>
          <w:tcPr>
            <w:tcW w:w="846" w:type="dxa"/>
          </w:tcPr>
          <w:p w14:paraId="2CBA1325" w14:textId="3D106382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6237" w:type="dxa"/>
          </w:tcPr>
          <w:p w14:paraId="797D31E7" w14:textId="7564AADB" w:rsidR="00451CE6" w:rsidRDefault="00975D3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D3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>conversational</w:t>
            </w:r>
            <w:proofErr w:type="gramEnd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 xml:space="preserve"> agent*" OR "conversational artificial intelligence" OR "conversational AI" OR "conversational </w:t>
            </w:r>
            <w:proofErr w:type="gramStart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>bot*"</w:t>
            </w:r>
            <w:proofErr w:type="gramEnd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 xml:space="preserve"> OR "conversational </w:t>
            </w:r>
            <w:proofErr w:type="gramStart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>system*"</w:t>
            </w:r>
            <w:proofErr w:type="gramEnd"/>
            <w:r w:rsidRPr="00975D30">
              <w:rPr>
                <w:rFonts w:ascii="Times New Roman" w:hAnsi="Times New Roman" w:cs="Times New Roman"/>
                <w:sz w:val="24"/>
                <w:szCs w:val="24"/>
              </w:rPr>
              <w:t xml:space="preserve"> OR "conversational interface*"</w:t>
            </w:r>
          </w:p>
        </w:tc>
        <w:tc>
          <w:tcPr>
            <w:tcW w:w="1213" w:type="dxa"/>
          </w:tcPr>
          <w:p w14:paraId="52F0655A" w14:textId="15D6200F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05B8476E" w14:textId="77777777" w:rsidTr="00451CE6">
        <w:tc>
          <w:tcPr>
            <w:tcW w:w="846" w:type="dxa"/>
          </w:tcPr>
          <w:p w14:paraId="4FA77160" w14:textId="04C4FD1A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6237" w:type="dxa"/>
          </w:tcPr>
          <w:p w14:paraId="65B53F86" w14:textId="2CA72CD2" w:rsidR="00451CE6" w:rsidRDefault="000D66B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6B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0D66B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gramEnd"/>
            <w:r w:rsidRPr="000D66B6">
              <w:rPr>
                <w:rFonts w:ascii="Times New Roman" w:hAnsi="Times New Roman" w:cs="Times New Roman"/>
                <w:sz w:val="24"/>
                <w:szCs w:val="24"/>
              </w:rPr>
              <w:t xml:space="preserve"> language model*" OR LLM*</w:t>
            </w:r>
          </w:p>
        </w:tc>
        <w:tc>
          <w:tcPr>
            <w:tcW w:w="1213" w:type="dxa"/>
          </w:tcPr>
          <w:p w14:paraId="7552D4BD" w14:textId="46CF32A1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26C52651" w14:textId="77777777" w:rsidTr="00451CE6">
        <w:tc>
          <w:tcPr>
            <w:tcW w:w="846" w:type="dxa"/>
          </w:tcPr>
          <w:p w14:paraId="099908AD" w14:textId="58A25C3D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6237" w:type="dxa"/>
          </w:tcPr>
          <w:p w14:paraId="4EEE93C9" w14:textId="285B2F09" w:rsidR="00451CE6" w:rsidRDefault="002E6BCF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BCF">
              <w:rPr>
                <w:rFonts w:ascii="Times New Roman" w:hAnsi="Times New Roman" w:cs="Times New Roman"/>
                <w:sz w:val="24"/>
                <w:szCs w:val="24"/>
              </w:rPr>
              <w:t>chatbot* OR "chat bot*" OR "chat-bot*" OR chatterbot*</w:t>
            </w:r>
          </w:p>
        </w:tc>
        <w:tc>
          <w:tcPr>
            <w:tcW w:w="1213" w:type="dxa"/>
          </w:tcPr>
          <w:p w14:paraId="31A8760A" w14:textId="53B44BDD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3667A00F" w14:textId="77777777" w:rsidTr="00451CE6">
        <w:tc>
          <w:tcPr>
            <w:tcW w:w="846" w:type="dxa"/>
          </w:tcPr>
          <w:p w14:paraId="745BAC3E" w14:textId="525D4E8E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6237" w:type="dxa"/>
          </w:tcPr>
          <w:p w14:paraId="7BEBB6EA" w14:textId="4BBFC5DD" w:rsidR="00451CE6" w:rsidRDefault="00404B05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B05">
              <w:rPr>
                <w:rFonts w:ascii="Times New Roman" w:hAnsi="Times New Roman" w:cs="Times New Roman"/>
                <w:sz w:val="24"/>
                <w:szCs w:val="24"/>
              </w:rPr>
              <w:t>("digital determinant*" N2 health") OR" digital health equity"</w:t>
            </w:r>
          </w:p>
        </w:tc>
        <w:tc>
          <w:tcPr>
            <w:tcW w:w="1213" w:type="dxa"/>
          </w:tcPr>
          <w:p w14:paraId="1CD51A88" w14:textId="29FC6B7C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62790730" w14:textId="77777777" w:rsidTr="00451CE6">
        <w:tc>
          <w:tcPr>
            <w:tcW w:w="846" w:type="dxa"/>
          </w:tcPr>
          <w:p w14:paraId="40743252" w14:textId="482A37CB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6237" w:type="dxa"/>
          </w:tcPr>
          <w:p w14:paraId="44BB4995" w14:textId="385623C7" w:rsidR="00451CE6" w:rsidRDefault="00CB4F5F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MH "Large Language Models" OR MH "Generative Artificial Intelligence"</w:t>
            </w:r>
          </w:p>
        </w:tc>
        <w:tc>
          <w:tcPr>
            <w:tcW w:w="1213" w:type="dxa"/>
          </w:tcPr>
          <w:p w14:paraId="6002B224" w14:textId="60760075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3B74E4A1" w14:textId="77777777" w:rsidTr="00451CE6">
        <w:tc>
          <w:tcPr>
            <w:tcW w:w="846" w:type="dxa"/>
          </w:tcPr>
          <w:p w14:paraId="58159CCB" w14:textId="44801927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237" w:type="dxa"/>
          </w:tcPr>
          <w:p w14:paraId="502D0836" w14:textId="642CBC7A" w:rsidR="00451CE6" w:rsidRDefault="00626734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734">
              <w:rPr>
                <w:rFonts w:ascii="Times New Roman" w:hAnsi="Times New Roman" w:cs="Times New Roman"/>
                <w:sz w:val="24"/>
                <w:szCs w:val="24"/>
              </w:rPr>
              <w:t>S4 OR S5</w:t>
            </w:r>
          </w:p>
        </w:tc>
        <w:tc>
          <w:tcPr>
            <w:tcW w:w="1213" w:type="dxa"/>
          </w:tcPr>
          <w:p w14:paraId="6AA0F21B" w14:textId="19AEC2DB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41E92E8A" w14:textId="77777777" w:rsidTr="00451CE6">
        <w:tc>
          <w:tcPr>
            <w:tcW w:w="846" w:type="dxa"/>
          </w:tcPr>
          <w:p w14:paraId="0E73C0C5" w14:textId="620058AD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6237" w:type="dxa"/>
          </w:tcPr>
          <w:p w14:paraId="09B6F599" w14:textId="25CE629F" w:rsidR="00451CE6" w:rsidRDefault="00AF076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766">
              <w:rPr>
                <w:rFonts w:ascii="Times New Roman" w:hAnsi="Times New Roman" w:cs="Times New Roman"/>
                <w:sz w:val="24"/>
                <w:szCs w:val="24"/>
              </w:rPr>
              <w:t xml:space="preserve">dement* OR </w:t>
            </w:r>
            <w:proofErr w:type="spellStart"/>
            <w:r w:rsidRPr="00AF0766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AF076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3" w:type="dxa"/>
          </w:tcPr>
          <w:p w14:paraId="4AF8B29E" w14:textId="50B70E5C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5206C337" w14:textId="77777777" w:rsidTr="00451CE6">
        <w:tc>
          <w:tcPr>
            <w:tcW w:w="846" w:type="dxa"/>
          </w:tcPr>
          <w:p w14:paraId="29AB477D" w14:textId="185F0F43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237" w:type="dxa"/>
          </w:tcPr>
          <w:p w14:paraId="2AE25AB5" w14:textId="4FE08CBB" w:rsidR="00451CE6" w:rsidRDefault="00AB568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680">
              <w:rPr>
                <w:rFonts w:ascii="Times New Roman" w:hAnsi="Times New Roman" w:cs="Times New Roman"/>
                <w:sz w:val="24"/>
                <w:szCs w:val="24"/>
              </w:rPr>
              <w:t>MH "Alzheimer Disease" OR MH "Dementia"</w:t>
            </w:r>
          </w:p>
        </w:tc>
        <w:tc>
          <w:tcPr>
            <w:tcW w:w="1213" w:type="dxa"/>
          </w:tcPr>
          <w:p w14:paraId="48BE927E" w14:textId="618428F5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3762E311" w14:textId="77777777" w:rsidTr="00451CE6">
        <w:tc>
          <w:tcPr>
            <w:tcW w:w="846" w:type="dxa"/>
          </w:tcPr>
          <w:p w14:paraId="687BEDD8" w14:textId="56EA344D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237" w:type="dxa"/>
          </w:tcPr>
          <w:p w14:paraId="756061A4" w14:textId="65FEAA9B" w:rsidR="00451CE6" w:rsidRDefault="009C2FE5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FE5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  <w:tc>
          <w:tcPr>
            <w:tcW w:w="1213" w:type="dxa"/>
          </w:tcPr>
          <w:p w14:paraId="0D8EB92E" w14:textId="4CAF57DA" w:rsidR="00451CE6" w:rsidRDefault="00586F20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451CE6" w14:paraId="6601CAA1" w14:textId="77777777" w:rsidTr="00451CE6">
        <w:tc>
          <w:tcPr>
            <w:tcW w:w="846" w:type="dxa"/>
          </w:tcPr>
          <w:p w14:paraId="67ADD658" w14:textId="03F548C1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237" w:type="dxa"/>
          </w:tcPr>
          <w:p w14:paraId="1304DFA3" w14:textId="59D3BFCF" w:rsidR="00451CE6" w:rsidRDefault="00151A0B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A0B">
              <w:rPr>
                <w:rFonts w:ascii="Times New Roman" w:hAnsi="Times New Roman" w:cs="Times New Roman"/>
                <w:sz w:val="24"/>
                <w:szCs w:val="24"/>
              </w:rPr>
              <w:t xml:space="preserve">carer* OR caregiver* OR </w:t>
            </w:r>
            <w:proofErr w:type="spellStart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>famil</w:t>
            </w:r>
            <w:proofErr w:type="spellEnd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>spous</w:t>
            </w:r>
            <w:proofErr w:type="spellEnd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 xml:space="preserve">* OR child* OR </w:t>
            </w:r>
            <w:proofErr w:type="spellStart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>relati</w:t>
            </w:r>
            <w:proofErr w:type="spellEnd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 xml:space="preserve">* OR friend* OR </w:t>
            </w:r>
            <w:proofErr w:type="spellStart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>neighbour</w:t>
            </w:r>
            <w:proofErr w:type="spellEnd"/>
            <w:r w:rsidRPr="00151A0B">
              <w:rPr>
                <w:rFonts w:ascii="Times New Roman" w:hAnsi="Times New Roman" w:cs="Times New Roman"/>
                <w:sz w:val="24"/>
                <w:szCs w:val="24"/>
              </w:rPr>
              <w:t>* OR neighbor* OR supporter* OR helper*</w:t>
            </w:r>
          </w:p>
        </w:tc>
        <w:tc>
          <w:tcPr>
            <w:tcW w:w="1213" w:type="dxa"/>
          </w:tcPr>
          <w:p w14:paraId="3D0438BF" w14:textId="7A72A6F8" w:rsidR="00451CE6" w:rsidRDefault="00451CE6" w:rsidP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E6" w14:paraId="0FF74C74" w14:textId="77777777" w:rsidTr="00451CE6">
        <w:tc>
          <w:tcPr>
            <w:tcW w:w="846" w:type="dxa"/>
          </w:tcPr>
          <w:p w14:paraId="6DC77B1F" w14:textId="1306A199" w:rsidR="00451CE6" w:rsidRDefault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237" w:type="dxa"/>
          </w:tcPr>
          <w:p w14:paraId="0E8012CB" w14:textId="3F4484D7" w:rsidR="002F4210" w:rsidRPr="002F4210" w:rsidRDefault="002F4210" w:rsidP="002F4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210">
              <w:rPr>
                <w:rFonts w:ascii="Times New Roman" w:hAnsi="Times New Roman" w:cs="Times New Roman"/>
                <w:sz w:val="24"/>
                <w:szCs w:val="24"/>
              </w:rPr>
              <w:t xml:space="preserve">MH "Family Support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F4210">
              <w:rPr>
                <w:rFonts w:ascii="Times New Roman" w:hAnsi="Times New Roman" w:cs="Times New Roman"/>
                <w:sz w:val="24"/>
                <w:szCs w:val="24"/>
              </w:rPr>
              <w:t>R MH "Caregivers" OR MH "Friends"</w:t>
            </w:r>
          </w:p>
          <w:p w14:paraId="18CB3F0A" w14:textId="1337F4CB" w:rsidR="00451CE6" w:rsidRDefault="00451C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14:paraId="483E0FF7" w14:textId="7DCA3097" w:rsidR="00451CE6" w:rsidRDefault="0065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="00586F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0E924566" w14:textId="77777777" w:rsidR="00451CE6" w:rsidRDefault="00451CE6">
      <w:pPr>
        <w:rPr>
          <w:rFonts w:ascii="Times New Roman" w:hAnsi="Times New Roman" w:cs="Times New Roman"/>
          <w:sz w:val="24"/>
          <w:szCs w:val="24"/>
        </w:rPr>
      </w:pPr>
    </w:p>
    <w:p w14:paraId="4EEFF11D" w14:textId="55436400" w:rsidR="009B3FD7" w:rsidRDefault="009B3FD7">
      <w:pPr>
        <w:rPr>
          <w:rFonts w:ascii="Times New Roman" w:hAnsi="Times New Roman" w:cs="Times New Roman"/>
          <w:b/>
        </w:rPr>
      </w:pPr>
    </w:p>
    <w:sectPr w:rsidR="009B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ZjNjY1MmE5ZmViMDRhNjc2N2RjYjM1ODZiYzM1MDIifQ=="/>
  </w:docVars>
  <w:rsids>
    <w:rsidRoot w:val="00F137CF"/>
    <w:rsid w:val="00085E8A"/>
    <w:rsid w:val="000C74AD"/>
    <w:rsid w:val="000D66B6"/>
    <w:rsid w:val="0010620E"/>
    <w:rsid w:val="00151916"/>
    <w:rsid w:val="00151A0B"/>
    <w:rsid w:val="001642A9"/>
    <w:rsid w:val="00174D6A"/>
    <w:rsid w:val="00181E48"/>
    <w:rsid w:val="00260187"/>
    <w:rsid w:val="002646B0"/>
    <w:rsid w:val="00280CD3"/>
    <w:rsid w:val="0029450E"/>
    <w:rsid w:val="002E6BCF"/>
    <w:rsid w:val="002F4210"/>
    <w:rsid w:val="00351F9E"/>
    <w:rsid w:val="00380B30"/>
    <w:rsid w:val="0038709C"/>
    <w:rsid w:val="003E699E"/>
    <w:rsid w:val="00404B05"/>
    <w:rsid w:val="004326F7"/>
    <w:rsid w:val="00451CE6"/>
    <w:rsid w:val="00467AC4"/>
    <w:rsid w:val="004B4924"/>
    <w:rsid w:val="00521DB3"/>
    <w:rsid w:val="00560A27"/>
    <w:rsid w:val="00586F20"/>
    <w:rsid w:val="005F71C0"/>
    <w:rsid w:val="00611B60"/>
    <w:rsid w:val="00626734"/>
    <w:rsid w:val="006332AB"/>
    <w:rsid w:val="006563F4"/>
    <w:rsid w:val="006D7552"/>
    <w:rsid w:val="00746A20"/>
    <w:rsid w:val="007C4E08"/>
    <w:rsid w:val="0085752C"/>
    <w:rsid w:val="00880B39"/>
    <w:rsid w:val="00922180"/>
    <w:rsid w:val="00934462"/>
    <w:rsid w:val="00972682"/>
    <w:rsid w:val="00975D30"/>
    <w:rsid w:val="00994852"/>
    <w:rsid w:val="009B3FD7"/>
    <w:rsid w:val="009C2FE5"/>
    <w:rsid w:val="009D69F8"/>
    <w:rsid w:val="00A7632C"/>
    <w:rsid w:val="00AA3958"/>
    <w:rsid w:val="00AB5680"/>
    <w:rsid w:val="00AD6248"/>
    <w:rsid w:val="00AF0766"/>
    <w:rsid w:val="00BE05EA"/>
    <w:rsid w:val="00BF2211"/>
    <w:rsid w:val="00C113FC"/>
    <w:rsid w:val="00C23497"/>
    <w:rsid w:val="00C653D4"/>
    <w:rsid w:val="00CB4F5F"/>
    <w:rsid w:val="00CC5A25"/>
    <w:rsid w:val="00D10122"/>
    <w:rsid w:val="00D718A7"/>
    <w:rsid w:val="00D82BF6"/>
    <w:rsid w:val="00D92527"/>
    <w:rsid w:val="00DA6A9E"/>
    <w:rsid w:val="00DA7999"/>
    <w:rsid w:val="00E03F4E"/>
    <w:rsid w:val="00E7241F"/>
    <w:rsid w:val="00ED0DFE"/>
    <w:rsid w:val="00F07A9C"/>
    <w:rsid w:val="00F137CF"/>
    <w:rsid w:val="00FB61B6"/>
    <w:rsid w:val="27C608AC"/>
    <w:rsid w:val="34312842"/>
    <w:rsid w:val="406644F0"/>
    <w:rsid w:val="60E2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33506"/>
  <w15:docId w15:val="{C62DF5EC-8358-4E2E-A48D-B93C3128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451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Sarath Rathnayake</cp:lastModifiedBy>
  <cp:revision>21</cp:revision>
  <dcterms:created xsi:type="dcterms:W3CDTF">2025-10-09T10:50:00Z</dcterms:created>
  <dcterms:modified xsi:type="dcterms:W3CDTF">2026-03-2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F56A2053E4E4C8FB396DF22B8451F90_13</vt:lpwstr>
  </property>
  <property fmtid="{D5CDD505-2E9C-101B-9397-08002B2CF9AE}" pid="4" name="GrammarlyDocumentId">
    <vt:lpwstr>fdf3f750-1a59-4b76-bd53-0eead1e195a7</vt:lpwstr>
  </property>
</Properties>
</file>